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5"/>
        <w:gridCol w:w="1200"/>
        <w:gridCol w:w="945"/>
        <w:gridCol w:w="3223"/>
        <w:gridCol w:w="808"/>
        <w:gridCol w:w="814"/>
        <w:gridCol w:w="742"/>
        <w:gridCol w:w="640"/>
      </w:tblGrid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3BDC">
              <w:rPr>
                <w:rFonts w:asciiTheme="minorBidi" w:hAnsiTheme="minorBidi"/>
                <w:b/>
                <w:bCs/>
                <w:sz w:val="18"/>
                <w:szCs w:val="18"/>
              </w:rPr>
              <w:t>Specimen code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3BDC">
              <w:rPr>
                <w:rFonts w:asciiTheme="minorBidi" w:hAnsiTheme="minorBidi"/>
                <w:b/>
                <w:bCs/>
                <w:sz w:val="18"/>
                <w:szCs w:val="18"/>
              </w:rPr>
              <w:t>taxon name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3BDC">
              <w:rPr>
                <w:rFonts w:asciiTheme="minorBidi" w:hAnsiTheme="minorBid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3BDC">
              <w:rPr>
                <w:rFonts w:asciiTheme="minorBidi" w:hAnsiTheme="minorBidi"/>
                <w:b/>
                <w:bCs/>
                <w:sz w:val="18"/>
                <w:szCs w:val="18"/>
              </w:rPr>
              <w:t>Locality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3BDC">
              <w:rPr>
                <w:rFonts w:asciiTheme="minorBidi" w:hAnsiTheme="minorBidi"/>
                <w:b/>
                <w:bCs/>
                <w:sz w:val="18"/>
                <w:szCs w:val="18"/>
              </w:rPr>
              <w:t>ND2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3BDC">
              <w:rPr>
                <w:rFonts w:asciiTheme="minorBidi" w:hAnsiTheme="minorBidi"/>
                <w:b/>
                <w:bCs/>
                <w:sz w:val="18"/>
                <w:szCs w:val="18"/>
              </w:rPr>
              <w:t>Cytb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3BDC">
              <w:rPr>
                <w:rFonts w:asciiTheme="minorBidi" w:hAnsiTheme="minorBidi"/>
                <w:b/>
                <w:bCs/>
                <w:sz w:val="18"/>
                <w:szCs w:val="18"/>
              </w:rPr>
              <w:t>Longitude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3BDC">
              <w:rPr>
                <w:rFonts w:asciiTheme="minorBidi" w:hAnsiTheme="minorBidi"/>
                <w:b/>
                <w:bCs/>
                <w:sz w:val="18"/>
                <w:szCs w:val="18"/>
              </w:rPr>
              <w:t>Latitude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no tag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Pseudotrapelus sinaitu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B65559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B65559">
              <w:rPr>
                <w:rFonts w:asciiTheme="minorBidi" w:hAnsiTheme="minorBidi"/>
                <w:sz w:val="18"/>
                <w:szCs w:val="18"/>
              </w:rPr>
              <w:t>Egyp</w:t>
            </w:r>
            <w:r>
              <w:rPr>
                <w:rFonts w:asciiTheme="minorBidi" w:hAnsiTheme="minorBidi"/>
                <w:sz w:val="18"/>
                <w:szCs w:val="18"/>
              </w:rPr>
              <w:t>t</w:t>
            </w:r>
          </w:p>
        </w:tc>
        <w:tc>
          <w:tcPr>
            <w:tcW w:w="5186" w:type="dxa"/>
            <w:noWrap/>
            <w:hideMark/>
          </w:tcPr>
          <w:p w:rsidR="003B2C64" w:rsidRDefault="003B2C64" w:rsidP="00302DD8">
            <w:pPr>
              <w:jc w:val="center"/>
            </w:pPr>
            <w:r w:rsidRPr="007F13EB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194" w:type="dxa"/>
            <w:noWrap/>
            <w:vAlign w:val="bottom"/>
            <w:hideMark/>
          </w:tcPr>
          <w:p w:rsidR="003B2C64" w:rsidRDefault="003B2C64" w:rsidP="00302DD8">
            <w:pPr>
              <w:rPr>
                <w:color w:val="000000"/>
              </w:rPr>
            </w:pPr>
            <w:r>
              <w:rPr>
                <w:color w:val="000000"/>
              </w:rPr>
              <w:t>AB262447</w:t>
            </w:r>
          </w:p>
        </w:tc>
        <w:tc>
          <w:tcPr>
            <w:tcW w:w="1204" w:type="dxa"/>
            <w:noWrap/>
            <w:vAlign w:val="bottom"/>
            <w:hideMark/>
          </w:tcPr>
          <w:p w:rsidR="003B2C64" w:rsidRDefault="003B2C64" w:rsidP="00302DD8">
            <w:pPr>
              <w:rPr>
                <w:color w:val="000000"/>
              </w:rPr>
            </w:pPr>
            <w:r>
              <w:rPr>
                <w:color w:val="000000"/>
              </w:rPr>
              <w:t>KP903464</w:t>
            </w:r>
          </w:p>
        </w:tc>
        <w:tc>
          <w:tcPr>
            <w:tcW w:w="1086" w:type="dxa"/>
            <w:noWrap/>
            <w:hideMark/>
          </w:tcPr>
          <w:p w:rsidR="003B2C64" w:rsidRDefault="003B2C64" w:rsidP="00302DD8">
            <w:pPr>
              <w:jc w:val="center"/>
            </w:pPr>
            <w:r w:rsidRPr="00957ADE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916" w:type="dxa"/>
            <w:noWrap/>
            <w:hideMark/>
          </w:tcPr>
          <w:p w:rsidR="003B2C64" w:rsidRDefault="003B2C64" w:rsidP="00302DD8">
            <w:pPr>
              <w:jc w:val="center"/>
            </w:pPr>
            <w:r w:rsidRPr="00957ADE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no tag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Phrynocephalus vlangalii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China</w:t>
            </w:r>
          </w:p>
        </w:tc>
        <w:tc>
          <w:tcPr>
            <w:tcW w:w="5186" w:type="dxa"/>
            <w:noWrap/>
            <w:hideMark/>
          </w:tcPr>
          <w:p w:rsidR="003B2C64" w:rsidRDefault="003B2C64" w:rsidP="00302DD8">
            <w:pPr>
              <w:jc w:val="center"/>
            </w:pPr>
            <w:r w:rsidRPr="007F13EB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F375660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_</w:t>
            </w:r>
          </w:p>
        </w:tc>
        <w:tc>
          <w:tcPr>
            <w:tcW w:w="1086" w:type="dxa"/>
            <w:noWrap/>
            <w:hideMark/>
          </w:tcPr>
          <w:p w:rsidR="003B2C64" w:rsidRDefault="003B2C64" w:rsidP="00302DD8">
            <w:pPr>
              <w:jc w:val="center"/>
            </w:pPr>
            <w:r w:rsidRPr="00957ADE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916" w:type="dxa"/>
            <w:noWrap/>
            <w:hideMark/>
          </w:tcPr>
          <w:p w:rsidR="003B2C64" w:rsidRDefault="003B2C64" w:rsidP="00302DD8">
            <w:pPr>
              <w:jc w:val="center"/>
            </w:pPr>
            <w:r w:rsidRPr="00957ADE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no tag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Phrynocephalus vlangalii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China</w:t>
            </w:r>
          </w:p>
        </w:tc>
        <w:tc>
          <w:tcPr>
            <w:tcW w:w="5186" w:type="dxa"/>
            <w:noWrap/>
            <w:hideMark/>
          </w:tcPr>
          <w:p w:rsidR="003B2C64" w:rsidRDefault="003B2C64" w:rsidP="00302DD8">
            <w:pPr>
              <w:jc w:val="center"/>
            </w:pPr>
            <w:r w:rsidRPr="007F13EB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F375651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086" w:type="dxa"/>
            <w:noWrap/>
            <w:hideMark/>
          </w:tcPr>
          <w:p w:rsidR="003B2C64" w:rsidRDefault="003B2C64" w:rsidP="00302DD8">
            <w:pPr>
              <w:jc w:val="center"/>
            </w:pPr>
            <w:r w:rsidRPr="00957ADE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916" w:type="dxa"/>
            <w:noWrap/>
            <w:hideMark/>
          </w:tcPr>
          <w:p w:rsidR="003B2C64" w:rsidRDefault="003B2C64" w:rsidP="00302DD8">
            <w:pPr>
              <w:jc w:val="center"/>
            </w:pPr>
            <w:r w:rsidRPr="00957ADE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CAS 205008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Calotes versicolor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yanmar</w:t>
            </w:r>
          </w:p>
        </w:tc>
        <w:tc>
          <w:tcPr>
            <w:tcW w:w="5186" w:type="dxa"/>
            <w:noWrap/>
            <w:hideMark/>
          </w:tcPr>
          <w:p w:rsidR="003B2C64" w:rsidRDefault="003B2C64" w:rsidP="00302DD8">
            <w:pPr>
              <w:jc w:val="center"/>
            </w:pPr>
            <w:r w:rsidRPr="007F13EB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DQ289469</w:t>
            </w:r>
          </w:p>
        </w:tc>
        <w:tc>
          <w:tcPr>
            <w:tcW w:w="1204" w:type="dxa"/>
            <w:noWrap/>
            <w:vAlign w:val="bottom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AY572870</w:t>
            </w:r>
          </w:p>
        </w:tc>
        <w:tc>
          <w:tcPr>
            <w:tcW w:w="1086" w:type="dxa"/>
            <w:noWrap/>
            <w:hideMark/>
          </w:tcPr>
          <w:p w:rsidR="003B2C64" w:rsidRDefault="003B2C64" w:rsidP="00302DD8">
            <w:pPr>
              <w:jc w:val="center"/>
            </w:pPr>
            <w:r w:rsidRPr="00957ADE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916" w:type="dxa"/>
            <w:noWrap/>
            <w:hideMark/>
          </w:tcPr>
          <w:p w:rsidR="003B2C64" w:rsidRDefault="003B2C64" w:rsidP="00302DD8">
            <w:pPr>
              <w:jc w:val="center"/>
            </w:pPr>
            <w:r w:rsidRPr="00957ADE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CAS 206551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Calotes versicolor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yanmar</w:t>
            </w:r>
          </w:p>
        </w:tc>
        <w:tc>
          <w:tcPr>
            <w:tcW w:w="5186" w:type="dxa"/>
            <w:noWrap/>
            <w:hideMark/>
          </w:tcPr>
          <w:p w:rsidR="003B2C64" w:rsidRDefault="003B2C64" w:rsidP="00302DD8">
            <w:pPr>
              <w:jc w:val="center"/>
            </w:pPr>
            <w:r w:rsidRPr="007F13EB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DQ289470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086" w:type="dxa"/>
            <w:noWrap/>
            <w:hideMark/>
          </w:tcPr>
          <w:p w:rsidR="003B2C64" w:rsidRDefault="003B2C64" w:rsidP="00302DD8">
            <w:pPr>
              <w:jc w:val="center"/>
            </w:pPr>
            <w:r w:rsidRPr="00957ADE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916" w:type="dxa"/>
            <w:noWrap/>
            <w:hideMark/>
          </w:tcPr>
          <w:p w:rsidR="003B2C64" w:rsidRDefault="003B2C64" w:rsidP="00302DD8">
            <w:pPr>
              <w:jc w:val="center"/>
            </w:pPr>
            <w:r w:rsidRPr="00957ADE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no tag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Bufonicep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086" w:type="dxa"/>
            <w:noWrap/>
            <w:hideMark/>
          </w:tcPr>
          <w:p w:rsidR="003B2C64" w:rsidRDefault="003B2C64" w:rsidP="00302DD8">
            <w:pPr>
              <w:jc w:val="center"/>
            </w:pPr>
            <w:r w:rsidRPr="00957ADE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916" w:type="dxa"/>
            <w:noWrap/>
            <w:hideMark/>
          </w:tcPr>
          <w:p w:rsidR="003B2C64" w:rsidRDefault="003B2C64" w:rsidP="00302DD8">
            <w:pPr>
              <w:jc w:val="center"/>
            </w:pPr>
            <w:r w:rsidRPr="00957ADE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339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ruderatu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44km  on the road from Marand to Khouy around Ghapolikh village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81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694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45.32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8.53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338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ruderatu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44km  on the road from Marand to Khouy around Ghapolikh village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82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695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45.32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8.53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337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ruderatu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44km  on the road from Marand to Khouy around Ghapolikh village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83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696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45.32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8.53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7T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ruderatu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Kermanshah province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84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697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47.52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4.61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2000_28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ruderatu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okm North Kermanshah, Siahdraeh village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85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698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47.52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4.61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2000_27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ruderatu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Ghasr-Shirin , Kermanshah province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86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699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45.68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4.52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2000_17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ruderatu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okm North Kermanshah, Siahdraeh village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87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00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45.68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4.52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2000_15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ruderatu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Ghasr-Shirin , Kermanshah province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88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01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47.52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4.61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6T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ruderatu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Kermanshah province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89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02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47.52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4.61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1T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ruderatu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Kermanshah province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90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03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47.52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4.61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GN592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persicu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Around Omidiyeh, Khozestan province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91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04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49.57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0.72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GN596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persicu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Around Omidiyeh, Khozestan province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92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05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49.57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0.72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GN597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Trapelus </w:t>
            </w: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lastRenderedPageBreak/>
              <w:t>persicu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lastRenderedPageBreak/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 xml:space="preserve">Around Omidiyeh, Khozestan </w:t>
            </w:r>
            <w:r w:rsidRPr="002D3BDC">
              <w:rPr>
                <w:rFonts w:asciiTheme="minorBidi" w:hAnsiTheme="minorBidi"/>
                <w:sz w:val="18"/>
                <w:szCs w:val="18"/>
              </w:rPr>
              <w:lastRenderedPageBreak/>
              <w:t>province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lastRenderedPageBreak/>
              <w:t>MK880</w:t>
            </w:r>
            <w:r w:rsidRPr="002D3BDC">
              <w:rPr>
                <w:rFonts w:asciiTheme="minorBidi" w:hAnsiTheme="minorBidi"/>
                <w:sz w:val="18"/>
                <w:szCs w:val="18"/>
              </w:rPr>
              <w:lastRenderedPageBreak/>
              <w:t>793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lastRenderedPageBreak/>
              <w:t>MK880</w:t>
            </w:r>
            <w:r w:rsidRPr="002D3BDC">
              <w:rPr>
                <w:rFonts w:asciiTheme="minorBidi" w:hAnsiTheme="minorBidi"/>
                <w:sz w:val="18"/>
                <w:szCs w:val="18"/>
              </w:rPr>
              <w:lastRenderedPageBreak/>
              <w:t>706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lastRenderedPageBreak/>
              <w:t>49.57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0.7</w:t>
            </w:r>
            <w:r w:rsidRPr="002D3BDC">
              <w:rPr>
                <w:rFonts w:asciiTheme="minorBidi" w:hAnsiTheme="minorBidi"/>
                <w:sz w:val="18"/>
                <w:szCs w:val="18"/>
              </w:rPr>
              <w:lastRenderedPageBreak/>
              <w:t>2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lastRenderedPageBreak/>
              <w:t>GN595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persicu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Around Omidiyeh, Khozestan province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94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07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49.57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0.72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GN594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persicu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Around Omidiyeh, Khozestan province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95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08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49.57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0.72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T60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sanguinolentu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Kazakhst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96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09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62.07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44.85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T56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sanguinolentu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Kazakhst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97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10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4.34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44.36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T55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sanguinolentu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Kazakhst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98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11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7.28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45.80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K16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sanguinolentu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Kazakhst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99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12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66.67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42.79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K15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sanguinolentu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Kazakhst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00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13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7.01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45.66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T29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sanguinolentu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Turkmenist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01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14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4.52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9.60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T99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sanguinolentu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Uzbekist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02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15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7.82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43.13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23939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sanguinolentu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Kazakhst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03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16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61.69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43.01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T100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sanguinolentu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Uzbekist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04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17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8.00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8.00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T54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sanguinolentu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Kazakhst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05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18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T28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sanguinolentu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Turkmenist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06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19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T95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sanguinolentu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Kazakhst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07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20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K13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sanguinolentu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Kazakhst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08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21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lastRenderedPageBreak/>
              <w:t>K17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sanguinolentu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Kazakhst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09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22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898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sanguinolentu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Khorasan Razavi province, Sarakhs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17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60.61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6.31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1022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sanguinolentu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Golestan province, 47 km from Gonbad to Incheh bron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18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5.06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7.49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SMP 178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sanguinolentu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North Khorasan province, 10 km west of Shirvan on the road to Bujnourd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47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53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7.87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7.42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SMP 177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sanguinolentu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Khorasan Razavi province, 60 km north of Mashhad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45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51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9.96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6.50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T108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khuzestanens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Fars province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10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23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T65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khuzestanens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Fars province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11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24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T64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khuzestanens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Fars province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12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25</w:t>
            </w:r>
          </w:p>
        </w:tc>
        <w:tc>
          <w:tcPr>
            <w:tcW w:w="1086" w:type="dxa"/>
            <w:noWrap/>
            <w:vAlign w:val="center"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916" w:type="dxa"/>
            <w:noWrap/>
            <w:vAlign w:val="center"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T106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khuzestanens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Fars province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13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26</w:t>
            </w:r>
          </w:p>
        </w:tc>
        <w:tc>
          <w:tcPr>
            <w:tcW w:w="1086" w:type="dxa"/>
            <w:noWrap/>
            <w:vAlign w:val="center"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916" w:type="dxa"/>
            <w:noWrap/>
            <w:vAlign w:val="center"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T41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khuzestanens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Fars province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14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27</w:t>
            </w:r>
          </w:p>
        </w:tc>
        <w:tc>
          <w:tcPr>
            <w:tcW w:w="1086" w:type="dxa"/>
            <w:noWrap/>
            <w:vAlign w:val="center"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916" w:type="dxa"/>
            <w:noWrap/>
            <w:vAlign w:val="center"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T18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khuzestanens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Fars province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15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28</w:t>
            </w:r>
          </w:p>
        </w:tc>
        <w:tc>
          <w:tcPr>
            <w:tcW w:w="1086" w:type="dxa"/>
            <w:noWrap/>
            <w:vAlign w:val="center"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916" w:type="dxa"/>
            <w:noWrap/>
            <w:vAlign w:val="center"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GN 616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khuzestanens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0km east Majed Solaiman, Aroumd Golgir village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23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29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49.47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1.75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GN 617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khuzestanens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0km east Majed Solaiman, Aroumd Golgir village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24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30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49.47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1.75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1162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khuzestanens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Bushehr Province, 35 Km SE Deylam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19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0.18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29.92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1213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khuzestanens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Bushehr Province- On the road from Ahram to Khaeez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64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77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1.42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28.90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lastRenderedPageBreak/>
              <w:t>ERP 1545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khuzestanens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Fars province, Forg village, Dashte Kenar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66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68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5.37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28.06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1546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khuzestanens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Fars province, Forg village, Dashte Kenar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67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69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5.37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28.06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1547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khuzestanens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Fars province, Forg village, Dashte Kenar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68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70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5.37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28.06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1750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khuzestanens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Fars province, 27 Km West of Farashband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69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74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1.82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28.95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1835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khuzestanens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Fars province, Between Haji Abad and Darab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70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71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4.42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28.51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4396b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khuzestanens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Fars province, Lar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75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79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4.33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27.82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4396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khuzestanens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Fars province, Lar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73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75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4.33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27.82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4397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khuzestanens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Fars province, Lar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74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4.33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27.82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844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khuzestanens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Hormozgan province, South of Qeshm Island, Souza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60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67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6.08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26.77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5963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khuzestanens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Sistan-Baluchistan province, Zahedan- On the road to Cheshm-e Ziarat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82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72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60.58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29.42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5964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khuzestanens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Sistan-Baluchistan province, Zahedan- On the road to Cheshm-e Ziarat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83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60.58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29.42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5965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khuzestanens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Sistan-Baluchistan province, Zahedan- On the road to Cheshm-e Ziarat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84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73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60.58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29.42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2427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isolep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Hormozgan province, around Jusk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71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66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7.75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25.91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2429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isolep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Sistan-Baluchistan province, Iranshahr to Bazman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72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60.45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27.42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6607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isolep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Pakist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Baluchistan province, Nushki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88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76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66.07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29.45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6611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isolep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Pakist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Baluchistan province, Nushki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89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66.07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29.45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lastRenderedPageBreak/>
              <w:t>ERP 6617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isolep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Pakist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Baluchistan province, Nushki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90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66.07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29.45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353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Trapelus sp </w:t>
            </w:r>
            <w:r w:rsidRPr="002D3BDC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South Khorasan province, Deyhook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16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7.48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3.32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37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Trapelus sp </w:t>
            </w:r>
            <w:r w:rsidRPr="002D3BDC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South Khorasan province, Around Dehgasht  village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30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36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8.61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3.72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23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Trapelus sp </w:t>
            </w:r>
            <w:r w:rsidRPr="002D3BDC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South Khorasan province, Around Dehgasht  village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31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37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8.61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3.72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SMP 31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Trapelus sp </w:t>
            </w:r>
            <w:r w:rsidRPr="002D3BDC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Khorasan Razavi province, Around Parvand village 60 km southwest of sabzevar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39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45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7.07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5.87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SMP 82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Trapelus sp </w:t>
            </w:r>
            <w:r w:rsidRPr="002D3BDC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South Khorasan province,  24 km on the road between tabass Bardaskan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49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55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6.87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3.90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02_32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Trapelus sp </w:t>
            </w:r>
            <w:r w:rsidRPr="002D3BDC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Semnan province, 60Km South Damghan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35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41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4.37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5.65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02_57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Trapelus sp </w:t>
            </w:r>
            <w:r w:rsidRPr="002D3BDC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Semnan province, 60Km South Damghan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36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42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4.37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5.65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02_33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Trapelus sp </w:t>
            </w:r>
            <w:r w:rsidRPr="002D3BDC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Semnan province, 60Km South Damghan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37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43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4.41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5.73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02_63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Trapelus sp </w:t>
            </w:r>
            <w:r w:rsidRPr="002D3BDC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Semnan province, 60Km South Damghan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38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44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4.41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5.73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SMP 25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Trapelus sp </w:t>
            </w:r>
            <w:r w:rsidRPr="002D3BDC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Khorasan Razavi province, Around Parvand village 60 km southwest of sabzevar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40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46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7.09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5.94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244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Trapelus sp </w:t>
            </w:r>
            <w:r w:rsidRPr="002D3BDC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Khorasan Razavi province, South Sabzevar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41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47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7.51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5.97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242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Trapelus sp </w:t>
            </w:r>
            <w:r w:rsidRPr="002D3BDC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Khorasan Razavi province, South Sabzevar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42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48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7.51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5.97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SMP 195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Trapelus sp </w:t>
            </w:r>
            <w:r w:rsidRPr="002D3BDC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North Khorasan province,  10 km to Sankhast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43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49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6.72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7.05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SMP 287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Trapelus sp </w:t>
            </w:r>
            <w:r w:rsidRPr="002D3BDC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Khorasan Razavi province, 60km northwest of Sabzevar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44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50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8.10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6.59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86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Trapelus sp </w:t>
            </w:r>
            <w:r w:rsidRPr="002D3BDC">
              <w:rPr>
                <w:rFonts w:asciiTheme="minorBidi" w:hAnsiTheme="minorBidi"/>
                <w:sz w:val="18"/>
                <w:szCs w:val="18"/>
              </w:rPr>
              <w:t>2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Sistan-Baluchestan province, Doostmohammad khan village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56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62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61.76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1.16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87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Trapelus sp </w:t>
            </w:r>
            <w:r w:rsidRPr="002D3BDC">
              <w:rPr>
                <w:rFonts w:asciiTheme="minorBidi" w:hAnsiTheme="minorBidi"/>
                <w:sz w:val="18"/>
                <w:szCs w:val="18"/>
              </w:rPr>
              <w:t>2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Sistan-Baluchestan province, Doostmohammad khan village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57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63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61.76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1.16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5863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Trapelus sp </w:t>
            </w:r>
            <w:r w:rsidRPr="002D3BDC">
              <w:rPr>
                <w:rFonts w:asciiTheme="minorBidi" w:hAnsiTheme="minorBidi"/>
                <w:sz w:val="18"/>
                <w:szCs w:val="18"/>
              </w:rPr>
              <w:t>2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Sistan-Baluchistan province, Zabol, Akbarabad village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80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61.61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1.25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5876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Trapelus sp </w:t>
            </w:r>
            <w:r w:rsidRPr="002D3BDC">
              <w:rPr>
                <w:rFonts w:asciiTheme="minorBidi" w:hAnsiTheme="minorBidi"/>
                <w:sz w:val="18"/>
                <w:szCs w:val="18"/>
              </w:rPr>
              <w:t>2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Sistan-Baluchistan province, Zabol, Niyatak village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81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61.61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1.12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 xml:space="preserve">ERP </w:t>
            </w:r>
            <w:r w:rsidRPr="002D3BDC">
              <w:rPr>
                <w:rFonts w:asciiTheme="minorBidi" w:hAnsiTheme="minorBidi"/>
                <w:sz w:val="18"/>
                <w:szCs w:val="18"/>
              </w:rPr>
              <w:lastRenderedPageBreak/>
              <w:t>960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lastRenderedPageBreak/>
              <w:t xml:space="preserve">Trapelus sp </w:t>
            </w:r>
            <w:r w:rsidRPr="002D3BDC">
              <w:rPr>
                <w:rFonts w:asciiTheme="minorBidi" w:hAnsiTheme="minorBidi"/>
                <w:sz w:val="18"/>
                <w:szCs w:val="18"/>
              </w:rPr>
              <w:lastRenderedPageBreak/>
              <w:t>2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lastRenderedPageBreak/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 xml:space="preserve">Khorasan province, 25 km SW of </w:t>
            </w:r>
            <w:r w:rsidRPr="002D3BDC">
              <w:rPr>
                <w:rFonts w:asciiTheme="minorBidi" w:hAnsiTheme="minorBidi"/>
                <w:sz w:val="18"/>
                <w:szCs w:val="18"/>
              </w:rPr>
              <w:lastRenderedPageBreak/>
              <w:t>Taybad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lastRenderedPageBreak/>
              <w:t>MK880</w:t>
            </w:r>
            <w:r w:rsidRPr="002D3BDC">
              <w:rPr>
                <w:rFonts w:asciiTheme="minorBidi" w:hAnsiTheme="minorBidi"/>
                <w:sz w:val="18"/>
                <w:szCs w:val="18"/>
              </w:rPr>
              <w:lastRenderedPageBreak/>
              <w:t>861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lastRenderedPageBreak/>
              <w:t>MK880</w:t>
            </w:r>
            <w:r w:rsidRPr="002D3BDC">
              <w:rPr>
                <w:rFonts w:asciiTheme="minorBidi" w:hAnsiTheme="minorBidi"/>
                <w:sz w:val="18"/>
                <w:szCs w:val="18"/>
              </w:rPr>
              <w:lastRenderedPageBreak/>
              <w:t>780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lastRenderedPageBreak/>
              <w:t>60.65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4.6</w:t>
            </w:r>
            <w:r w:rsidRPr="002D3BDC">
              <w:rPr>
                <w:rFonts w:asciiTheme="minorBidi" w:hAnsiTheme="minorBidi"/>
                <w:sz w:val="18"/>
                <w:szCs w:val="18"/>
              </w:rPr>
              <w:lastRenderedPageBreak/>
              <w:t>2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lastRenderedPageBreak/>
              <w:t>ERP 961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Trapelus sp </w:t>
            </w:r>
            <w:r w:rsidRPr="002D3BDC">
              <w:rPr>
                <w:rFonts w:asciiTheme="minorBidi" w:hAnsiTheme="minorBidi"/>
                <w:sz w:val="18"/>
                <w:szCs w:val="18"/>
              </w:rPr>
              <w:t>2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Khorasan province, 25 km SW of Taybad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62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60.65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4.62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6058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Trapelus sp </w:t>
            </w:r>
            <w:r w:rsidRPr="002D3BDC">
              <w:rPr>
                <w:rFonts w:asciiTheme="minorBidi" w:hAnsiTheme="minorBidi"/>
                <w:sz w:val="18"/>
                <w:szCs w:val="18"/>
              </w:rPr>
              <w:t>2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South Khorasan province, Nehbandan - Heydarabad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85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60.14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0.96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6059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Trapelus sp </w:t>
            </w:r>
            <w:r w:rsidRPr="002D3BDC">
              <w:rPr>
                <w:rFonts w:asciiTheme="minorBidi" w:hAnsiTheme="minorBidi"/>
                <w:sz w:val="18"/>
                <w:szCs w:val="18"/>
              </w:rPr>
              <w:t>2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South Khorasan province, Nehbandan - Heydarabad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86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60.14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0.96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1381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Trapelus sp </w:t>
            </w:r>
            <w:r w:rsidRPr="002D3BDC">
              <w:rPr>
                <w:rFonts w:asciiTheme="minorBidi" w:hAnsiTheme="minorBidi"/>
                <w:sz w:val="18"/>
                <w:szCs w:val="18"/>
              </w:rPr>
              <w:t>2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Khorasan Razavi province, Khaf- Mozhn abad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65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78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60.12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4.18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SMP 63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Trapelus sp </w:t>
            </w:r>
            <w:r w:rsidRPr="002D3BDC">
              <w:rPr>
                <w:rFonts w:asciiTheme="minorBidi" w:hAnsiTheme="minorBidi"/>
                <w:sz w:val="18"/>
                <w:szCs w:val="18"/>
              </w:rPr>
              <w:t>2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South Khorasan province, 15 km east Sarbisheh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28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34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9.89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2.51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60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Trapelus sp </w:t>
            </w:r>
            <w:r w:rsidRPr="002D3BDC">
              <w:rPr>
                <w:rFonts w:asciiTheme="minorBidi" w:hAnsiTheme="minorBidi"/>
                <w:sz w:val="18"/>
                <w:szCs w:val="18"/>
              </w:rPr>
              <w:t>2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South Khorasan province, 35 Km  west Sarbishe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29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35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9.46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2.68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78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Trapelus sp </w:t>
            </w:r>
            <w:r w:rsidRPr="002D3BDC">
              <w:rPr>
                <w:rFonts w:asciiTheme="minorBidi" w:hAnsiTheme="minorBidi"/>
                <w:sz w:val="18"/>
                <w:szCs w:val="18"/>
              </w:rPr>
              <w:t>2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South Khorasan province,  55km west Nehbandan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32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38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9.58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1.57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877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agil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sfahan province, Kashan, Maranjab,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20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1.87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4.32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878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agil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sfahan province, Kashan, Maranjab,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21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1.87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4.32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no tag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agil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sfahan province, Kashan, Maranjab,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22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1.87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4.32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1146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agil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Yazd Province- 25 Km Northeast of Robat-e-Posht badam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63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5.68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3.12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4944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agil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Yazd province, Near Chak Chak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76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4.38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2.40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4945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agil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Yazd province, Near Chak Chak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77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4.38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2.40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4971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agil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Yazd province, Dareh Anjir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78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4.72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2.51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4986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agil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Yazd province, Siah koh National Park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79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4.03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2.95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8254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agil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Kuzestan province, Hendijan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44B9F">
              <w:rPr>
                <w:rFonts w:asciiTheme="minorBidi" w:hAnsiTheme="minorBidi"/>
                <w:sz w:val="18"/>
                <w:szCs w:val="18"/>
              </w:rPr>
              <w:t>MN427873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49.58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0.39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8257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agil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Kuzestan province, Hendijan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MN427874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49.58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0.39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8258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agil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Kuzestan province, Hendijan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MN427875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49.58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0.39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2000_43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agil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Fars  province, 50km South Abadeh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58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64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2.81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0.95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2000_2</w:t>
            </w:r>
            <w:r w:rsidRPr="002D3BDC">
              <w:rPr>
                <w:rFonts w:asciiTheme="minorBidi" w:hAnsiTheme="minorBidi"/>
                <w:sz w:val="18"/>
                <w:szCs w:val="18"/>
              </w:rPr>
              <w:lastRenderedPageBreak/>
              <w:t>1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lastRenderedPageBreak/>
              <w:t xml:space="preserve">Trapelus </w:t>
            </w: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lastRenderedPageBreak/>
              <w:t>agil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lastRenderedPageBreak/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Fars  province, 50km South Abadeh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</w:t>
            </w:r>
            <w:r w:rsidRPr="002D3BDC">
              <w:rPr>
                <w:rFonts w:asciiTheme="minorBidi" w:hAnsiTheme="minorBidi"/>
                <w:sz w:val="18"/>
                <w:szCs w:val="18"/>
              </w:rPr>
              <w:lastRenderedPageBreak/>
              <w:t>859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lastRenderedPageBreak/>
              <w:t>MK880</w:t>
            </w:r>
            <w:r w:rsidRPr="002D3BDC">
              <w:rPr>
                <w:rFonts w:asciiTheme="minorBidi" w:hAnsiTheme="minorBidi"/>
                <w:sz w:val="18"/>
                <w:szCs w:val="18"/>
              </w:rPr>
              <w:lastRenderedPageBreak/>
              <w:t>765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lastRenderedPageBreak/>
              <w:t>52.81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0.9</w:t>
            </w:r>
            <w:r w:rsidRPr="002D3BDC">
              <w:rPr>
                <w:rFonts w:asciiTheme="minorBidi" w:hAnsiTheme="minorBidi"/>
                <w:sz w:val="18"/>
                <w:szCs w:val="18"/>
              </w:rPr>
              <w:lastRenderedPageBreak/>
              <w:t>5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lastRenderedPageBreak/>
              <w:t>ERP 160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agil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Kerman province, 4km south Lalehzar village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46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52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6.74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29.51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163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agil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Kerman province, 20 km on the road from Sirjan to Shiraz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55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61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5.53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29.33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179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agil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Fars province, 60km on the road from Abadeh to Shiraz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48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54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3.09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0.89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180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agil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Fars province, 60km on the road from Abadeh to Shiraz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50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56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3.09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0.89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GN 517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agil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sfahan province, On the road from kashan to Natanz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51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57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1.73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3.82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GN 512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agil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sfahan province, North Kashan, Abouzaydabad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52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58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1.70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3.95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GN 513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agil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sfahan province, North Kashan, Abouzaydabad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53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59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1.70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3.95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GN 524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>Trapelus agilis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sfahan province, On the road from kashan to Natanz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54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60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1.73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3.82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02_250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Trapelus sp </w:t>
            </w:r>
            <w:r w:rsidRPr="002D3BDC">
              <w:rPr>
                <w:rFonts w:asciiTheme="minorBidi" w:hAnsiTheme="minorBidi"/>
                <w:sz w:val="18"/>
                <w:szCs w:val="18"/>
              </w:rPr>
              <w:t>3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Tehran province, 50km west Tehran, around Estehard town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25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31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0.43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5.72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02_259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Trapelus sp </w:t>
            </w:r>
            <w:r w:rsidRPr="002D3BDC">
              <w:rPr>
                <w:rFonts w:asciiTheme="minorBidi" w:hAnsiTheme="minorBidi"/>
                <w:sz w:val="18"/>
                <w:szCs w:val="18"/>
              </w:rPr>
              <w:t>3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Tehran province, 50km west Tehran, around Estehard town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26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32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0.43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5.72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349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Trapelus sp </w:t>
            </w:r>
            <w:r w:rsidRPr="002D3BDC">
              <w:rPr>
                <w:rFonts w:asciiTheme="minorBidi" w:hAnsiTheme="minorBidi"/>
                <w:sz w:val="18"/>
                <w:szCs w:val="18"/>
              </w:rPr>
              <w:t>3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45km Northeast Qom on the road to Tehran around Haus-e- Sultan Lake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27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33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0.95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5.08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02_229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Trapelus sp </w:t>
            </w:r>
            <w:r w:rsidRPr="002D3BDC">
              <w:rPr>
                <w:rFonts w:asciiTheme="minorBidi" w:hAnsiTheme="minorBidi"/>
                <w:sz w:val="18"/>
                <w:szCs w:val="18"/>
              </w:rPr>
              <w:t>3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Tehran province, 50km west Tehran, around Estehard town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33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39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0.30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5.75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02_228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Trapelus sp </w:t>
            </w:r>
            <w:r w:rsidRPr="002D3BDC">
              <w:rPr>
                <w:rFonts w:asciiTheme="minorBidi" w:hAnsiTheme="minorBidi"/>
                <w:sz w:val="18"/>
                <w:szCs w:val="18"/>
              </w:rPr>
              <w:t>3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Tehran province, 50km west Tehran, around Estehard town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34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740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0.30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5.75</w:t>
            </w:r>
          </w:p>
        </w:tc>
      </w:tr>
      <w:tr w:rsidR="003B2C64" w:rsidRPr="002D3BDC" w:rsidTr="00302DD8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ERP 6098</w:t>
            </w:r>
          </w:p>
        </w:tc>
        <w:tc>
          <w:tcPr>
            <w:tcW w:w="1842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2D3BDC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Trapelus sp </w:t>
            </w:r>
            <w:r w:rsidRPr="002D3BDC">
              <w:rPr>
                <w:rFonts w:asciiTheme="minorBidi" w:hAnsiTheme="minorBidi"/>
                <w:sz w:val="18"/>
                <w:szCs w:val="18"/>
              </w:rPr>
              <w:t>3</w:t>
            </w:r>
          </w:p>
        </w:tc>
        <w:tc>
          <w:tcPr>
            <w:tcW w:w="1420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Iran</w:t>
            </w:r>
          </w:p>
        </w:tc>
        <w:tc>
          <w:tcPr>
            <w:tcW w:w="51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arkazi Province, Bouin Zahra be Saveh</w:t>
            </w:r>
          </w:p>
        </w:tc>
        <w:tc>
          <w:tcPr>
            <w:tcW w:w="119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MK880887</w:t>
            </w:r>
          </w:p>
        </w:tc>
        <w:tc>
          <w:tcPr>
            <w:tcW w:w="1204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_</w:t>
            </w:r>
          </w:p>
        </w:tc>
        <w:tc>
          <w:tcPr>
            <w:tcW w:w="108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50.15</w:t>
            </w:r>
          </w:p>
        </w:tc>
        <w:tc>
          <w:tcPr>
            <w:tcW w:w="916" w:type="dxa"/>
            <w:noWrap/>
            <w:vAlign w:val="center"/>
            <w:hideMark/>
          </w:tcPr>
          <w:p w:rsidR="003B2C64" w:rsidRPr="002D3BDC" w:rsidRDefault="003B2C64" w:rsidP="00302D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3BDC">
              <w:rPr>
                <w:rFonts w:asciiTheme="minorBidi" w:hAnsiTheme="minorBidi"/>
                <w:sz w:val="18"/>
                <w:szCs w:val="18"/>
              </w:rPr>
              <w:t>35.47</w:t>
            </w:r>
          </w:p>
        </w:tc>
      </w:tr>
    </w:tbl>
    <w:p w:rsidR="00CB5511" w:rsidRDefault="00CB5511">
      <w:bookmarkStart w:id="0" w:name="_GoBack"/>
      <w:bookmarkEnd w:id="0"/>
    </w:p>
    <w:sectPr w:rsidR="00CB5511" w:rsidSect="00873C99">
      <w:pgSz w:w="11907" w:h="16840" w:code="9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C64"/>
    <w:rsid w:val="003B2C64"/>
    <w:rsid w:val="00607876"/>
    <w:rsid w:val="00873C99"/>
    <w:rsid w:val="0098721E"/>
    <w:rsid w:val="00A6606A"/>
    <w:rsid w:val="00BA5A0C"/>
    <w:rsid w:val="00CB5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C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2C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B2C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2C64"/>
  </w:style>
  <w:style w:type="paragraph" w:styleId="Footer">
    <w:name w:val="footer"/>
    <w:basedOn w:val="Normal"/>
    <w:link w:val="FooterChar"/>
    <w:uiPriority w:val="99"/>
    <w:unhideWhenUsed/>
    <w:rsid w:val="003B2C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2C64"/>
  </w:style>
  <w:style w:type="paragraph" w:styleId="BalloonText">
    <w:name w:val="Balloon Text"/>
    <w:basedOn w:val="Normal"/>
    <w:link w:val="BalloonTextChar"/>
    <w:uiPriority w:val="99"/>
    <w:semiHidden/>
    <w:unhideWhenUsed/>
    <w:rsid w:val="003B2C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C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C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2C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B2C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2C64"/>
  </w:style>
  <w:style w:type="paragraph" w:styleId="Footer">
    <w:name w:val="footer"/>
    <w:basedOn w:val="Normal"/>
    <w:link w:val="FooterChar"/>
    <w:uiPriority w:val="99"/>
    <w:unhideWhenUsed/>
    <w:rsid w:val="003B2C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2C64"/>
  </w:style>
  <w:style w:type="paragraph" w:styleId="BalloonText">
    <w:name w:val="Balloon Text"/>
    <w:basedOn w:val="Normal"/>
    <w:link w:val="BalloonTextChar"/>
    <w:uiPriority w:val="99"/>
    <w:semiHidden/>
    <w:unhideWhenUsed/>
    <w:rsid w:val="003B2C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C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703</Words>
  <Characters>9713</Characters>
  <Application>Microsoft Office Word</Application>
  <DocSecurity>0</DocSecurity>
  <Lines>80</Lines>
  <Paragraphs>22</Paragraphs>
  <ScaleCrop>false</ScaleCrop>
  <Company/>
  <LinksUpToDate>false</LinksUpToDate>
  <CharactersWithSpaces>11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19-09-24T19:12:00Z</dcterms:created>
  <dcterms:modified xsi:type="dcterms:W3CDTF">2019-09-24T19:13:00Z</dcterms:modified>
</cp:coreProperties>
</file>